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2426"/>
        <w:gridCol w:w="2415"/>
        <w:gridCol w:w="2176"/>
      </w:tblGrid>
      <w:tr w:rsidR="00955B09" w:rsidRPr="007E3AA8" w14:paraId="7F3144AA" w14:textId="55BA6B4D" w:rsidTr="00955B09">
        <w:tc>
          <w:tcPr>
            <w:tcW w:w="2333" w:type="dxa"/>
          </w:tcPr>
          <w:p w14:paraId="56363D16" w14:textId="70C8889B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Virus</w:t>
            </w:r>
          </w:p>
        </w:tc>
        <w:tc>
          <w:tcPr>
            <w:tcW w:w="2426" w:type="dxa"/>
          </w:tcPr>
          <w:p w14:paraId="79D246F6" w14:textId="0C4C7EBD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Program</w:t>
            </w:r>
          </w:p>
        </w:tc>
        <w:tc>
          <w:tcPr>
            <w:tcW w:w="2415" w:type="dxa"/>
          </w:tcPr>
          <w:p w14:paraId="12F940A2" w14:textId="0CE58CCA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Junction</w:t>
            </w:r>
            <w:r w:rsidR="007E3AA8" w:rsidRPr="007E3AA8">
              <w:rPr>
                <w:rFonts w:ascii="Calibri" w:hAnsi="Calibri" w:cs="Calibri"/>
              </w:rPr>
              <w:t xml:space="preserve"> List</w:t>
            </w:r>
          </w:p>
        </w:tc>
        <w:tc>
          <w:tcPr>
            <w:tcW w:w="2176" w:type="dxa"/>
          </w:tcPr>
          <w:p w14:paraId="7A020AEB" w14:textId="77777777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Number of hits</w:t>
            </w:r>
          </w:p>
          <w:p w14:paraId="6BB34FC6" w14:textId="3F6ACF88" w:rsidR="00955B09" w:rsidRPr="007E3AA8" w:rsidRDefault="00955B09" w:rsidP="00955B09">
            <w:pPr>
              <w:rPr>
                <w:rFonts w:ascii="Calibri" w:hAnsi="Calibri" w:cs="Calibri"/>
              </w:rPr>
            </w:pPr>
          </w:p>
        </w:tc>
      </w:tr>
      <w:tr w:rsidR="00955B09" w:rsidRPr="007E3AA8" w14:paraId="2D30D233" w14:textId="590840DC" w:rsidTr="00955B09">
        <w:tc>
          <w:tcPr>
            <w:tcW w:w="2333" w:type="dxa"/>
          </w:tcPr>
          <w:p w14:paraId="20242858" w14:textId="3596C961" w:rsidR="00955B09" w:rsidRPr="007E3AA8" w:rsidRDefault="00955B09" w:rsidP="00955B09">
            <w:pPr>
              <w:rPr>
                <w:rFonts w:ascii="Calibri" w:hAnsi="Calibri" w:cs="Calibri"/>
              </w:rPr>
            </w:pPr>
            <w:proofErr w:type="spellStart"/>
            <w:r w:rsidRPr="007E3AA8">
              <w:rPr>
                <w:rFonts w:ascii="Calibri" w:hAnsi="Calibri" w:cs="Calibri"/>
              </w:rPr>
              <w:t>TuMV</w:t>
            </w:r>
            <w:proofErr w:type="spellEnd"/>
          </w:p>
        </w:tc>
        <w:tc>
          <w:tcPr>
            <w:tcW w:w="2426" w:type="dxa"/>
          </w:tcPr>
          <w:p w14:paraId="262C71BE" w14:textId="348356D5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VIREMA</w:t>
            </w:r>
          </w:p>
        </w:tc>
        <w:tc>
          <w:tcPr>
            <w:tcW w:w="2415" w:type="dxa"/>
          </w:tcPr>
          <w:p w14:paraId="35E2FB3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924/2962</w:t>
            </w:r>
          </w:p>
          <w:p w14:paraId="5FCB515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225/704</w:t>
            </w:r>
          </w:p>
          <w:p w14:paraId="15FCDFA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347/8648</w:t>
            </w:r>
          </w:p>
          <w:p w14:paraId="211C1FF2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04/7321</w:t>
            </w:r>
          </w:p>
          <w:p w14:paraId="4F02557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600/5215</w:t>
            </w:r>
          </w:p>
          <w:p w14:paraId="2794915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640/5891</w:t>
            </w:r>
          </w:p>
          <w:p w14:paraId="09978BE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254/3000</w:t>
            </w:r>
          </w:p>
          <w:p w14:paraId="15DF98C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501/8757</w:t>
            </w:r>
          </w:p>
          <w:p w14:paraId="3DF3EA8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803/5741</w:t>
            </w:r>
          </w:p>
          <w:p w14:paraId="5179CCC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71/1973</w:t>
            </w:r>
          </w:p>
          <w:p w14:paraId="48B2F3C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885/7826</w:t>
            </w:r>
          </w:p>
          <w:p w14:paraId="143EACD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357/5016</w:t>
            </w:r>
          </w:p>
          <w:p w14:paraId="4379EA5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795/4531</w:t>
            </w:r>
          </w:p>
          <w:p w14:paraId="371F8F2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104/4165</w:t>
            </w:r>
          </w:p>
          <w:p w14:paraId="50C2AD12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040/6000</w:t>
            </w:r>
          </w:p>
          <w:p w14:paraId="57765B5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504/742</w:t>
            </w:r>
          </w:p>
          <w:p w14:paraId="729ADD3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502/4275</w:t>
            </w:r>
          </w:p>
          <w:p w14:paraId="3A2655B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083/7573</w:t>
            </w:r>
          </w:p>
          <w:p w14:paraId="6BB2036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611/4844</w:t>
            </w:r>
          </w:p>
          <w:p w14:paraId="27393E5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598/3792</w:t>
            </w:r>
          </w:p>
          <w:p w14:paraId="5A187062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470/8365</w:t>
            </w:r>
          </w:p>
          <w:p w14:paraId="769C39F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665/4479</w:t>
            </w:r>
          </w:p>
          <w:p w14:paraId="626894D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242/3859</w:t>
            </w:r>
          </w:p>
          <w:p w14:paraId="6121F8E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147/3516</w:t>
            </w:r>
          </w:p>
          <w:p w14:paraId="6F56B41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653/4559</w:t>
            </w:r>
          </w:p>
          <w:p w14:paraId="6C47F86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595/5065</w:t>
            </w:r>
          </w:p>
          <w:p w14:paraId="2012433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18/8831</w:t>
            </w:r>
          </w:p>
          <w:p w14:paraId="77AA6CA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149/8484</w:t>
            </w:r>
          </w:p>
          <w:p w14:paraId="601809C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52/5442</w:t>
            </w:r>
          </w:p>
          <w:p w14:paraId="153CFF7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983/7883</w:t>
            </w:r>
          </w:p>
          <w:p w14:paraId="6021A46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76/490</w:t>
            </w:r>
          </w:p>
          <w:p w14:paraId="05AD601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964/6926</w:t>
            </w:r>
          </w:p>
          <w:p w14:paraId="674BDCD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650/9349</w:t>
            </w:r>
          </w:p>
          <w:p w14:paraId="646434C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000/6040</w:t>
            </w:r>
          </w:p>
          <w:p w14:paraId="734A1FE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574/5084</w:t>
            </w:r>
          </w:p>
          <w:p w14:paraId="7DB761D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581/1436</w:t>
            </w:r>
          </w:p>
          <w:p w14:paraId="7F3195D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846/3613</w:t>
            </w:r>
          </w:p>
          <w:p w14:paraId="2C4DB152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859/7242</w:t>
            </w:r>
          </w:p>
          <w:p w14:paraId="3B985F6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560/4654</w:t>
            </w:r>
          </w:p>
          <w:p w14:paraId="5F907FE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002/8256</w:t>
            </w:r>
          </w:p>
          <w:p w14:paraId="4587B56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834/921</w:t>
            </w:r>
          </w:p>
          <w:p w14:paraId="0248281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90/176</w:t>
            </w:r>
          </w:p>
          <w:p w14:paraId="25378A4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779/3087</w:t>
            </w:r>
          </w:p>
          <w:p w14:paraId="5EC0599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016/8357</w:t>
            </w:r>
          </w:p>
          <w:p w14:paraId="14394B7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366/3648</w:t>
            </w:r>
          </w:p>
          <w:p w14:paraId="7510359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022/7019</w:t>
            </w:r>
          </w:p>
          <w:p w14:paraId="09E4F89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784/6060</w:t>
            </w:r>
          </w:p>
          <w:p w14:paraId="30226432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lastRenderedPageBreak/>
              <w:t>55/8684</w:t>
            </w:r>
          </w:p>
          <w:p w14:paraId="326A9EB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45/6507</w:t>
            </w:r>
          </w:p>
          <w:p w14:paraId="3F58AAE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076/3193</w:t>
            </w:r>
          </w:p>
          <w:p w14:paraId="47A2200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792/3598</w:t>
            </w:r>
          </w:p>
          <w:p w14:paraId="31B2EBB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062/2928</w:t>
            </w:r>
          </w:p>
          <w:p w14:paraId="380A3A34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224/2747</w:t>
            </w:r>
          </w:p>
          <w:p w14:paraId="7B67AB7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06/6227</w:t>
            </w:r>
          </w:p>
          <w:p w14:paraId="532AC90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516/5147</w:t>
            </w:r>
          </w:p>
          <w:p w14:paraId="2B6E091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0/6093</w:t>
            </w:r>
          </w:p>
          <w:p w14:paraId="375FE6D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909/8273</w:t>
            </w:r>
          </w:p>
          <w:p w14:paraId="7527890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51/2302</w:t>
            </w:r>
          </w:p>
          <w:p w14:paraId="08C0402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893/9642</w:t>
            </w:r>
          </w:p>
          <w:p w14:paraId="526A395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484/5149</w:t>
            </w:r>
          </w:p>
          <w:p w14:paraId="50268D4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288/7967</w:t>
            </w:r>
          </w:p>
          <w:p w14:paraId="7206D25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70/3497</w:t>
            </w:r>
          </w:p>
          <w:p w14:paraId="0AC0C6A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460/2998</w:t>
            </w:r>
          </w:p>
          <w:p w14:paraId="2092979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62/8125</w:t>
            </w:r>
          </w:p>
          <w:p w14:paraId="32CF47C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177/9776</w:t>
            </w:r>
          </w:p>
          <w:p w14:paraId="5501DD7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537/2677</w:t>
            </w:r>
          </w:p>
          <w:p w14:paraId="439AB45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710/5359</w:t>
            </w:r>
          </w:p>
          <w:p w14:paraId="2106373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497/970</w:t>
            </w:r>
          </w:p>
          <w:p w14:paraId="0681143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980/1038</w:t>
            </w:r>
          </w:p>
          <w:p w14:paraId="20F27182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40/8978</w:t>
            </w:r>
          </w:p>
          <w:p w14:paraId="0FF939A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125/762</w:t>
            </w:r>
          </w:p>
          <w:p w14:paraId="67269D8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968/6287</w:t>
            </w:r>
          </w:p>
          <w:p w14:paraId="4F77262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460/7774</w:t>
            </w:r>
          </w:p>
          <w:p w14:paraId="28FF90A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707/7655</w:t>
            </w:r>
          </w:p>
          <w:p w14:paraId="6F5CC1A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677/3537</w:t>
            </w:r>
          </w:p>
          <w:p w14:paraId="547F5C2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63/4932</w:t>
            </w:r>
          </w:p>
          <w:p w14:paraId="34FFD8B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2/4015</w:t>
            </w:r>
          </w:p>
          <w:p w14:paraId="562A421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000/1458</w:t>
            </w:r>
          </w:p>
          <w:p w14:paraId="2E375DF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964/8435</w:t>
            </w:r>
          </w:p>
          <w:p w14:paraId="1D1D1AF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200/9054</w:t>
            </w:r>
          </w:p>
          <w:p w14:paraId="009F17D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940/9114</w:t>
            </w:r>
          </w:p>
          <w:p w14:paraId="72637FB4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354/4290</w:t>
            </w:r>
          </w:p>
          <w:p w14:paraId="6E271759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387/1501</w:t>
            </w:r>
          </w:p>
          <w:p w14:paraId="6CB7998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114/6940</w:t>
            </w:r>
          </w:p>
          <w:p w14:paraId="5A8ACFE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432/4967</w:t>
            </w:r>
          </w:p>
          <w:p w14:paraId="1A56996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35/2543</w:t>
            </w:r>
          </w:p>
          <w:p w14:paraId="0746C42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434/7304</w:t>
            </w:r>
          </w:p>
          <w:p w14:paraId="40DFE29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409/4133</w:t>
            </w:r>
          </w:p>
          <w:p w14:paraId="6803725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133/3409</w:t>
            </w:r>
          </w:p>
          <w:p w14:paraId="67469779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240/3324</w:t>
            </w:r>
          </w:p>
          <w:p w14:paraId="1A2DE05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324/6240</w:t>
            </w:r>
          </w:p>
          <w:p w14:paraId="6D03315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6125/9615</w:t>
            </w:r>
          </w:p>
          <w:p w14:paraId="2E895729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8306/7679</w:t>
            </w:r>
          </w:p>
          <w:p w14:paraId="65E1975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255/7271</w:t>
            </w:r>
          </w:p>
          <w:p w14:paraId="12143B3A" w14:textId="78ECD0FB" w:rsidR="00955B09" w:rsidRPr="007E3AA8" w:rsidRDefault="007E3AA8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271/4255</w:t>
            </w:r>
          </w:p>
        </w:tc>
        <w:tc>
          <w:tcPr>
            <w:tcW w:w="2176" w:type="dxa"/>
          </w:tcPr>
          <w:p w14:paraId="2CAD2159" w14:textId="12C8B474" w:rsidR="00955B09" w:rsidRPr="007E3AA8" w:rsidRDefault="007E3AA8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lastRenderedPageBreak/>
              <w:t>1 (for all)</w:t>
            </w:r>
          </w:p>
        </w:tc>
      </w:tr>
      <w:tr w:rsidR="00955B09" w:rsidRPr="007E3AA8" w14:paraId="0A7F335B" w14:textId="08E51C9E" w:rsidTr="00955B09">
        <w:tc>
          <w:tcPr>
            <w:tcW w:w="2333" w:type="dxa"/>
          </w:tcPr>
          <w:p w14:paraId="44FCB5DC" w14:textId="629879CE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TCV</w:t>
            </w:r>
          </w:p>
        </w:tc>
        <w:tc>
          <w:tcPr>
            <w:tcW w:w="2426" w:type="dxa"/>
          </w:tcPr>
          <w:p w14:paraId="2DD98FC4" w14:textId="3D90F281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VIREMA</w:t>
            </w:r>
          </w:p>
        </w:tc>
        <w:tc>
          <w:tcPr>
            <w:tcW w:w="2415" w:type="dxa"/>
          </w:tcPr>
          <w:p w14:paraId="76BA2F2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177/860</w:t>
            </w:r>
          </w:p>
          <w:p w14:paraId="5FB0D95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lastRenderedPageBreak/>
              <w:t>3397/3425</w:t>
            </w:r>
          </w:p>
          <w:p w14:paraId="1E8ED28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509/2281</w:t>
            </w:r>
          </w:p>
          <w:p w14:paraId="682F1214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495/3981</w:t>
            </w:r>
          </w:p>
          <w:p w14:paraId="70D57A54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340/1361</w:t>
            </w:r>
          </w:p>
          <w:p w14:paraId="48C2EC64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96/1347</w:t>
            </w:r>
          </w:p>
          <w:p w14:paraId="78F3862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952/233</w:t>
            </w:r>
          </w:p>
          <w:p w14:paraId="316F61F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214/3844</w:t>
            </w:r>
          </w:p>
          <w:p w14:paraId="190EE14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986/1727</w:t>
            </w:r>
          </w:p>
          <w:p w14:paraId="6AE54DB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425/1340</w:t>
            </w:r>
          </w:p>
          <w:p w14:paraId="79E4298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782/2429</w:t>
            </w:r>
          </w:p>
          <w:p w14:paraId="411AAA4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871/658</w:t>
            </w:r>
          </w:p>
          <w:p w14:paraId="3702B46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034/1571</w:t>
            </w:r>
          </w:p>
          <w:p w14:paraId="7DD02BC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183/3772</w:t>
            </w:r>
          </w:p>
          <w:p w14:paraId="362D943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73/3110</w:t>
            </w:r>
          </w:p>
          <w:p w14:paraId="0D9BF11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105/2858</w:t>
            </w:r>
          </w:p>
          <w:p w14:paraId="327D343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262/726</w:t>
            </w:r>
          </w:p>
          <w:p w14:paraId="0849A7B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522/1726</w:t>
            </w:r>
          </w:p>
          <w:p w14:paraId="0CB3904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584/3756</w:t>
            </w:r>
          </w:p>
          <w:p w14:paraId="5FB32FF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42/3461</w:t>
            </w:r>
          </w:p>
          <w:p w14:paraId="7842E7D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124/970</w:t>
            </w:r>
          </w:p>
          <w:p w14:paraId="39C54B9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268/2037</w:t>
            </w:r>
          </w:p>
          <w:p w14:paraId="60F2D9D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74/982</w:t>
            </w:r>
          </w:p>
          <w:p w14:paraId="5F9D01F2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356/3324</w:t>
            </w:r>
          </w:p>
          <w:p w14:paraId="25609B2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324/2693</w:t>
            </w:r>
          </w:p>
          <w:p w14:paraId="062BD7E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282/3668</w:t>
            </w:r>
          </w:p>
          <w:p w14:paraId="5B071C2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682/737</w:t>
            </w:r>
          </w:p>
          <w:p w14:paraId="3AD0C0F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59/3622</w:t>
            </w:r>
          </w:p>
          <w:p w14:paraId="75879CA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581/2373</w:t>
            </w:r>
          </w:p>
          <w:p w14:paraId="6E923D4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869/2051</w:t>
            </w:r>
          </w:p>
          <w:p w14:paraId="7B4517F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01/1496</w:t>
            </w:r>
          </w:p>
          <w:p w14:paraId="24B55CD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419/2685</w:t>
            </w:r>
          </w:p>
          <w:p w14:paraId="5CB74C3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930/2655</w:t>
            </w:r>
          </w:p>
          <w:p w14:paraId="7EF2D474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276/3493</w:t>
            </w:r>
          </w:p>
          <w:p w14:paraId="44CD727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991/1100</w:t>
            </w:r>
          </w:p>
          <w:p w14:paraId="18ADBAC4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091/3077</w:t>
            </w:r>
          </w:p>
          <w:p w14:paraId="5BE2C22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687/274</w:t>
            </w:r>
          </w:p>
          <w:p w14:paraId="253E260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593/1769</w:t>
            </w:r>
          </w:p>
          <w:p w14:paraId="5C46DE8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249/593</w:t>
            </w:r>
          </w:p>
          <w:p w14:paraId="25D382B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174/3619</w:t>
            </w:r>
          </w:p>
          <w:p w14:paraId="3E4962C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216/2091</w:t>
            </w:r>
          </w:p>
          <w:p w14:paraId="205EE85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753/1458</w:t>
            </w:r>
          </w:p>
          <w:p w14:paraId="740379F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453/32</w:t>
            </w:r>
          </w:p>
          <w:p w14:paraId="4469D87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268/1559</w:t>
            </w:r>
          </w:p>
          <w:p w14:paraId="2BA1EC7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670/3013</w:t>
            </w:r>
          </w:p>
          <w:p w14:paraId="7DF9D45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090/1862</w:t>
            </w:r>
          </w:p>
          <w:p w14:paraId="74540D8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841/1237</w:t>
            </w:r>
          </w:p>
          <w:p w14:paraId="57971076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94/3570</w:t>
            </w:r>
          </w:p>
          <w:p w14:paraId="595F6FC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791/3016</w:t>
            </w:r>
          </w:p>
          <w:p w14:paraId="3D504198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150/2912</w:t>
            </w:r>
          </w:p>
          <w:p w14:paraId="4AF13A5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lastRenderedPageBreak/>
              <w:t>1118/2219</w:t>
            </w:r>
          </w:p>
          <w:p w14:paraId="2356DD9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354/3133</w:t>
            </w:r>
          </w:p>
          <w:p w14:paraId="567FAB1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114/505</w:t>
            </w:r>
          </w:p>
          <w:p w14:paraId="7AD47FC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760/3982</w:t>
            </w:r>
          </w:p>
          <w:p w14:paraId="4535F17F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419/3437</w:t>
            </w:r>
          </w:p>
          <w:p w14:paraId="417E5BA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608/3828</w:t>
            </w:r>
          </w:p>
          <w:p w14:paraId="278E9FDC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80/1726</w:t>
            </w:r>
          </w:p>
          <w:p w14:paraId="2597896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21/2579</w:t>
            </w:r>
          </w:p>
          <w:p w14:paraId="417DE22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021/1195</w:t>
            </w:r>
          </w:p>
          <w:p w14:paraId="155A719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015/1251</w:t>
            </w:r>
          </w:p>
          <w:p w14:paraId="49C4DC9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239/659</w:t>
            </w:r>
          </w:p>
          <w:p w14:paraId="204F56D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2/457</w:t>
            </w:r>
          </w:p>
          <w:p w14:paraId="1EC227C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896/3898</w:t>
            </w:r>
          </w:p>
          <w:p w14:paraId="197BE7D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805/2110</w:t>
            </w:r>
          </w:p>
          <w:p w14:paraId="4178E21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844/1351</w:t>
            </w:r>
          </w:p>
          <w:p w14:paraId="558669CA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821/3754</w:t>
            </w:r>
          </w:p>
          <w:p w14:paraId="209557A1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304/176</w:t>
            </w:r>
          </w:p>
          <w:p w14:paraId="1C4F8EE3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382/1988</w:t>
            </w:r>
          </w:p>
          <w:p w14:paraId="33295450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838/3461</w:t>
            </w:r>
          </w:p>
          <w:p w14:paraId="53943D3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634/405</w:t>
            </w:r>
          </w:p>
          <w:p w14:paraId="78FDD4C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013/2910</w:t>
            </w:r>
          </w:p>
          <w:p w14:paraId="3CD9AA8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654/3122</w:t>
            </w:r>
          </w:p>
          <w:p w14:paraId="057069E5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682/2868</w:t>
            </w:r>
          </w:p>
          <w:p w14:paraId="449B3009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523/554</w:t>
            </w:r>
          </w:p>
          <w:p w14:paraId="108EABCE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3281/3602</w:t>
            </w:r>
          </w:p>
          <w:p w14:paraId="4C61ABD7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745/2471</w:t>
            </w:r>
          </w:p>
          <w:p w14:paraId="5A0A452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999/3084</w:t>
            </w:r>
          </w:p>
          <w:p w14:paraId="570CA2AB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2583/3384</w:t>
            </w:r>
          </w:p>
          <w:p w14:paraId="1AC9535D" w14:textId="77777777" w:rsidR="007E3AA8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1544/1528</w:t>
            </w:r>
          </w:p>
          <w:p w14:paraId="0E6D19B0" w14:textId="388FD713" w:rsidR="00955B09" w:rsidRPr="007E3AA8" w:rsidRDefault="007E3AA8" w:rsidP="007E3AA8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563/1125</w:t>
            </w:r>
          </w:p>
        </w:tc>
        <w:tc>
          <w:tcPr>
            <w:tcW w:w="2176" w:type="dxa"/>
          </w:tcPr>
          <w:p w14:paraId="58877F3C" w14:textId="08CE8DBA" w:rsidR="00955B09" w:rsidRPr="007E3AA8" w:rsidRDefault="007E3AA8" w:rsidP="00955B0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4 (for all)</w:t>
            </w:r>
          </w:p>
        </w:tc>
      </w:tr>
      <w:tr w:rsidR="00955B09" w:rsidRPr="007E3AA8" w14:paraId="5561C71C" w14:textId="61291695" w:rsidTr="00955B09">
        <w:tc>
          <w:tcPr>
            <w:tcW w:w="2333" w:type="dxa"/>
          </w:tcPr>
          <w:p w14:paraId="4CE1E94C" w14:textId="5512374C" w:rsidR="00955B09" w:rsidRPr="007E3AA8" w:rsidRDefault="00955B09" w:rsidP="00955B09">
            <w:pPr>
              <w:rPr>
                <w:rFonts w:ascii="Calibri" w:hAnsi="Calibri" w:cs="Calibri"/>
              </w:rPr>
            </w:pPr>
            <w:proofErr w:type="spellStart"/>
            <w:r w:rsidRPr="007E3AA8">
              <w:rPr>
                <w:rFonts w:ascii="Calibri" w:hAnsi="Calibri" w:cs="Calibri"/>
              </w:rPr>
              <w:lastRenderedPageBreak/>
              <w:t>TuMV</w:t>
            </w:r>
            <w:proofErr w:type="spellEnd"/>
          </w:p>
        </w:tc>
        <w:tc>
          <w:tcPr>
            <w:tcW w:w="2426" w:type="dxa"/>
          </w:tcPr>
          <w:p w14:paraId="11BFEE24" w14:textId="52A3B3E0" w:rsidR="00955B09" w:rsidRPr="007E3AA8" w:rsidRDefault="00955B09" w:rsidP="00955B09">
            <w:pPr>
              <w:rPr>
                <w:rFonts w:ascii="Calibri" w:hAnsi="Calibri" w:cs="Calibri"/>
              </w:rPr>
            </w:pPr>
            <w:r w:rsidRPr="007E3AA8">
              <w:rPr>
                <w:rFonts w:ascii="Calibri" w:hAnsi="Calibri" w:cs="Calibri"/>
              </w:rPr>
              <w:t>DVGFINDER</w:t>
            </w:r>
          </w:p>
        </w:tc>
        <w:tc>
          <w:tcPr>
            <w:tcW w:w="2415" w:type="dxa"/>
          </w:tcPr>
          <w:p w14:paraId="75F6F84B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4795/4531</w:t>
            </w:r>
          </w:p>
          <w:p w14:paraId="1EA05C92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5147/3516</w:t>
            </w:r>
          </w:p>
          <w:p w14:paraId="090C0251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6040/6000</w:t>
            </w:r>
          </w:p>
          <w:p w14:paraId="2CC19686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6104/4165</w:t>
            </w:r>
          </w:p>
          <w:p w14:paraId="19B855E5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6225/704</w:t>
            </w:r>
          </w:p>
          <w:p w14:paraId="4FC3E30B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6504/742</w:t>
            </w:r>
          </w:p>
          <w:p w14:paraId="28EA0752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6924/2962</w:t>
            </w:r>
          </w:p>
          <w:p w14:paraId="3527A4F7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7242/3859</w:t>
            </w:r>
          </w:p>
          <w:p w14:paraId="4CF058D8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8254/3000</w:t>
            </w:r>
          </w:p>
          <w:p w14:paraId="3B8D2A64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8357/5016</w:t>
            </w:r>
          </w:p>
          <w:p w14:paraId="31A00297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8595/5065</w:t>
            </w:r>
          </w:p>
          <w:p w14:paraId="62902089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8665/4479</w:t>
            </w:r>
          </w:p>
          <w:p w14:paraId="4E3D2520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9640/5891</w:t>
            </w:r>
          </w:p>
          <w:p w14:paraId="1AC6120C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1051/2302</w:t>
            </w:r>
          </w:p>
          <w:p w14:paraId="3BAF0C88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1784/6060</w:t>
            </w:r>
          </w:p>
          <w:p w14:paraId="4580A3C2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1909/8273</w:t>
            </w:r>
          </w:p>
          <w:p w14:paraId="731727F5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2366/3648</w:t>
            </w:r>
          </w:p>
          <w:p w14:paraId="5A64E414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2964/6926</w:t>
            </w:r>
          </w:p>
          <w:p w14:paraId="6B8EB9B1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3002/8256</w:t>
            </w:r>
          </w:p>
          <w:p w14:paraId="5D76A0C1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lastRenderedPageBreak/>
              <w:t>3516/5147</w:t>
            </w:r>
          </w:p>
          <w:p w14:paraId="2B01E3DB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3859/7242</w:t>
            </w:r>
          </w:p>
          <w:p w14:paraId="028F16F0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4022/7019</w:t>
            </w:r>
          </w:p>
          <w:p w14:paraId="466FA883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4560/4654</w:t>
            </w:r>
          </w:p>
          <w:p w14:paraId="44A093B1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5893/9642</w:t>
            </w:r>
          </w:p>
          <w:p w14:paraId="5F4EBF92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6000/6040</w:t>
            </w:r>
          </w:p>
          <w:p w14:paraId="6B182ECF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706/6227</w:t>
            </w:r>
          </w:p>
          <w:p w14:paraId="19C8B52F" w14:textId="77777777" w:rsidR="001D0EFB" w:rsidRPr="001D0EFB" w:rsidRDefault="001D0EFB" w:rsidP="001D0EFB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745/6507</w:t>
            </w:r>
          </w:p>
          <w:p w14:paraId="0B1F9347" w14:textId="1EC38F56" w:rsidR="00955B09" w:rsidRPr="007E3AA8" w:rsidRDefault="001D0EFB" w:rsidP="00955B09">
            <w:pPr>
              <w:rPr>
                <w:rFonts w:ascii="Calibri" w:hAnsi="Calibri" w:cs="Calibri"/>
              </w:rPr>
            </w:pPr>
            <w:r w:rsidRPr="001D0EFB">
              <w:rPr>
                <w:rFonts w:ascii="Calibri" w:hAnsi="Calibri" w:cs="Calibri"/>
              </w:rPr>
              <w:t>8650/9349</w:t>
            </w:r>
          </w:p>
        </w:tc>
        <w:tc>
          <w:tcPr>
            <w:tcW w:w="2176" w:type="dxa"/>
          </w:tcPr>
          <w:p w14:paraId="005440A7" w14:textId="6150E600" w:rsidR="00955B09" w:rsidRPr="007E3AA8" w:rsidRDefault="001D0EFB" w:rsidP="00955B0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1 (for all)</w:t>
            </w:r>
          </w:p>
        </w:tc>
      </w:tr>
    </w:tbl>
    <w:p w14:paraId="60E7ED96" w14:textId="77777777" w:rsidR="00A33468" w:rsidRPr="00955B09" w:rsidRDefault="00A33468" w:rsidP="00955B09"/>
    <w:sectPr w:rsidR="00A33468" w:rsidRPr="00955B0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93711" w14:textId="77777777" w:rsidR="00DE29D7" w:rsidRDefault="00DE29D7" w:rsidP="00692CC1">
      <w:pPr>
        <w:spacing w:line="240" w:lineRule="auto"/>
      </w:pPr>
      <w:r>
        <w:separator/>
      </w:r>
    </w:p>
  </w:endnote>
  <w:endnote w:type="continuationSeparator" w:id="0">
    <w:p w14:paraId="62850788" w14:textId="77777777" w:rsidR="00DE29D7" w:rsidRDefault="00DE29D7" w:rsidP="00692C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D0B21" w14:textId="77777777" w:rsidR="00DE29D7" w:rsidRDefault="00DE29D7" w:rsidP="00692CC1">
      <w:pPr>
        <w:spacing w:line="240" w:lineRule="auto"/>
      </w:pPr>
      <w:r>
        <w:separator/>
      </w:r>
    </w:p>
  </w:footnote>
  <w:footnote w:type="continuationSeparator" w:id="0">
    <w:p w14:paraId="19B5F6AD" w14:textId="77777777" w:rsidR="00DE29D7" w:rsidRDefault="00DE29D7" w:rsidP="00692C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95DBF" w14:textId="120ED51A" w:rsidR="00692CC1" w:rsidRDefault="00692CC1">
    <w:pPr>
      <w:pStyle w:val="Header"/>
    </w:pPr>
    <w:r>
      <w:t>SUPPLEMENTAL TABLE 3</w:t>
    </w:r>
  </w:p>
  <w:p w14:paraId="71EFECF0" w14:textId="404FB680" w:rsidR="00692CC1" w:rsidRDefault="00692CC1">
    <w:pPr>
      <w:pStyle w:val="Header"/>
    </w:pPr>
    <w:r>
      <w:t>T</w:t>
    </w:r>
    <w:r w:rsidRPr="00692CC1">
      <w:t>he full list of junctions greater than ten with tied hits</w:t>
    </w:r>
  </w:p>
  <w:p w14:paraId="18625D2F" w14:textId="77777777" w:rsidR="00692CC1" w:rsidRDefault="00692C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B04"/>
    <w:rsid w:val="000D6717"/>
    <w:rsid w:val="001C74A2"/>
    <w:rsid w:val="001D0EFB"/>
    <w:rsid w:val="001F4991"/>
    <w:rsid w:val="00590B44"/>
    <w:rsid w:val="00692CC1"/>
    <w:rsid w:val="007E3AA8"/>
    <w:rsid w:val="00955B09"/>
    <w:rsid w:val="00A33468"/>
    <w:rsid w:val="00D14A15"/>
    <w:rsid w:val="00DE29D7"/>
    <w:rsid w:val="00DE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8CE460"/>
  <w15:chartTrackingRefBased/>
  <w15:docId w15:val="{87AA6CD7-E590-4A44-809A-29933D6AC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B0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B0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B0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B0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B0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B0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B0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B0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B0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B0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B0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7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B0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7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B0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7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B0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7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B04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DE7B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DE7B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95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2CC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CC1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2CC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CC1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25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9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2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1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3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2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6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2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5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9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5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5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1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8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4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8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1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8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5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3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6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1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321</Words>
  <Characters>1776</Characters>
  <Application>Microsoft Office Word</Application>
  <DocSecurity>0</DocSecurity>
  <Lines>5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nthony Anet</dc:creator>
  <cp:keywords/>
  <dc:description/>
  <cp:lastModifiedBy>Taylor, Anthony Anet</cp:lastModifiedBy>
  <cp:revision>4</cp:revision>
  <dcterms:created xsi:type="dcterms:W3CDTF">2024-09-17T14:09:00Z</dcterms:created>
  <dcterms:modified xsi:type="dcterms:W3CDTF">2025-05-10T02:02:00Z</dcterms:modified>
</cp:coreProperties>
</file>